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64F8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bookmarkStart w:id="0" w:name="_GoBack"/>
      <w:bookmarkEnd w:id="0"/>
    </w:p>
    <w:p w14:paraId="50AE52B0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‌Univariat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Severity of Pneumonia</w:t>
      </w:r>
    </w:p>
    <w:p w14:paraId="2CF6F93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Odds Ratio</w:t>
      </w:r>
    </w:p>
    <w:tbl>
      <w:tblPr>
        <w:tblStyle w:val="2"/>
        <w:tblpPr w:leftFromText="180" w:rightFromText="180" w:vertAnchor="page" w:horzAnchor="page" w:tblpX="1884" w:tblpY="2589"/>
        <w:tblOverlap w:val="never"/>
        <w:tblW w:w="851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643"/>
        <w:gridCol w:w="2684"/>
        <w:gridCol w:w="1511"/>
      </w:tblGrid>
      <w:tr w14:paraId="1A9D0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tblHeader/>
        </w:trPr>
        <w:tc>
          <w:tcPr>
            <w:tcW w:w="26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2194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</w:t>
            </w:r>
          </w:p>
        </w:tc>
        <w:tc>
          <w:tcPr>
            <w:tcW w:w="16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5C88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2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926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(95%)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D5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4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5949C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3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Informa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74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07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7F30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9EE1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3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F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9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 to 1.1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1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1BDFB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79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C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0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E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7 to 28.48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5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2CC7CD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0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es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it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E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C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 to 12.8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5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 w14:paraId="5DE1C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D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0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5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D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 to 10.98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</w:t>
            </w:r>
          </w:p>
        </w:tc>
      </w:tr>
      <w:tr w14:paraId="363D2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9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yp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81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7E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65097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5C06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43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ultiple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ctio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0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2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 to 15.1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F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 w14:paraId="6AEDF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7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F8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49B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4930">
            <w:pPr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7B88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g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0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7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A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 to 352.29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9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2C5C0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A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xpectoration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tu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4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8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5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 to 9.95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3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1</w:t>
            </w:r>
          </w:p>
        </w:tc>
      </w:tr>
      <w:tr w14:paraId="4477A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CD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2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4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6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6 to 9.0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1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</w:t>
            </w:r>
          </w:p>
        </w:tc>
      </w:tr>
      <w:tr w14:paraId="6033F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D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ortness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th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0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0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C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29 to 59.44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D6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1BC3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4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1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0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B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 to 6.38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A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</w:tr>
      <w:tr w14:paraId="399F8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8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eural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us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A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4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C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 to 10.58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32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 w14:paraId="177CE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5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mopty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1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52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 to 3.27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7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38ACB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C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st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8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31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 to 10.5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01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 w14:paraId="16A4A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2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thogen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A9C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D7B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E2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EC5A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0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23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5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 to 5.6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6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</w:tr>
      <w:tr w14:paraId="291B6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D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E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7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 to 5.6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E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</w:tr>
      <w:tr w14:paraId="42D69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4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A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 to 1.8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5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2</w:t>
            </w:r>
          </w:p>
        </w:tc>
      </w:tr>
      <w:tr w14:paraId="4AABA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2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89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4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7 to 14.46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</w:tr>
      <w:tr w14:paraId="4C209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2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A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5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C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5 to 23.32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6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482CA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7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8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 to 10.46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8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</w:t>
            </w:r>
          </w:p>
        </w:tc>
      </w:tr>
      <w:tr w14:paraId="2FF201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D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D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6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 to 12.6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5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</w:tr>
      <w:tr w14:paraId="343FA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B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0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C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 to 3.27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6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</w:tr>
      <w:tr w14:paraId="58829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9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7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6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 to 12.6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E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</w:tr>
      <w:tr w14:paraId="4146A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6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3F9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05A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8</w:t>
            </w:r>
          </w:p>
        </w:tc>
        <w:tc>
          <w:tcPr>
            <w:tcW w:w="26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CDB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 to 21.17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482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2</w:t>
            </w:r>
          </w:p>
        </w:tc>
      </w:tr>
    </w:tbl>
    <w:p w14:paraId="33DD601E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AC6FDFB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9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Severity of Pneumonia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396"/>
        <w:gridCol w:w="2297"/>
        <w:gridCol w:w="1218"/>
        <w:gridCol w:w="965"/>
      </w:tblGrid>
      <w:tr w14:paraId="78978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26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B3F5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ctor</w:t>
            </w:r>
          </w:p>
        </w:tc>
        <w:tc>
          <w:tcPr>
            <w:tcW w:w="13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5C4C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22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CE3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(95%)</w:t>
            </w:r>
          </w:p>
        </w:tc>
        <w:tc>
          <w:tcPr>
            <w:tcW w:w="12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9CD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value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30C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68A675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61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ic Inform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309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C2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E12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F3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C81E2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87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A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6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2 to 1.0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FB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F7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</w:t>
            </w:r>
          </w:p>
        </w:tc>
      </w:tr>
      <w:tr w14:paraId="5BB04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5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E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8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2E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 to 23.0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15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23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7</w:t>
            </w:r>
          </w:p>
        </w:tc>
      </w:tr>
      <w:tr w14:paraId="33ECB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19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es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litu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F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0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1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 to 6.0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16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B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6</w:t>
            </w:r>
          </w:p>
        </w:tc>
      </w:tr>
      <w:tr w14:paraId="3FB29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29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70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6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E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 to 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9B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10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7</w:t>
            </w:r>
          </w:p>
        </w:tc>
      </w:tr>
      <w:tr w14:paraId="2D593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EA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ection T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E3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D4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B76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65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805E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796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ultiple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ctio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E2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4F0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2 to 9.5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A4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</w:t>
            </w:r>
          </w:p>
        </w:tc>
      </w:tr>
      <w:tr w14:paraId="50A64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C5D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ptom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1E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0A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29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DA3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E4D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0C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ve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D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4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DC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5 to 14.6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A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A2F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3</w:t>
            </w:r>
          </w:p>
        </w:tc>
      </w:tr>
      <w:tr w14:paraId="2E2F2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3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ortness of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t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44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71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0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87 to 108.7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C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D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1</w:t>
            </w:r>
          </w:p>
        </w:tc>
      </w:tr>
      <w:tr w14:paraId="2FC4E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47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leural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us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8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C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2 to 23.7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EB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8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2</w:t>
            </w:r>
          </w:p>
        </w:tc>
      </w:tr>
      <w:tr w14:paraId="56D0F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9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thogen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3B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A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CB8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259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D0CF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1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6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98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A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5 to 52.7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9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E6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2</w:t>
            </w:r>
          </w:p>
        </w:tc>
      </w:tr>
      <w:tr w14:paraId="738B0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6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326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17C6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4</w:t>
            </w:r>
          </w:p>
        </w:tc>
        <w:tc>
          <w:tcPr>
            <w:tcW w:w="22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962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5 to 22.759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B7CF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BBA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</w:p>
        </w:tc>
      </w:tr>
    </w:tbl>
    <w:p w14:paraId="7F910E48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</w:rPr>
        <w:t>Odds Rati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;VIF: Variance Inflation Factor</w:t>
      </w:r>
    </w:p>
    <w:p w14:paraId="0501D31A">
      <w:pP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auto"/>
          <w:spacing w:val="0"/>
          <w:sz w:val="18"/>
          <w:szCs w:val="18"/>
          <w:shd w:val="clear" w:fill="FFFFFF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Adjusted for age, gender, diabetes mellitus and hypertension</w:t>
      </w:r>
    </w:p>
    <w:p w14:paraId="4C8F9CB4">
      <w:pPr>
        <w:rPr>
          <w:rFonts w:hint="eastAsia" w:eastAsiaTheme="minorEastAsia"/>
          <w:lang w:eastAsia="zh-CN"/>
        </w:rPr>
      </w:pPr>
    </w:p>
    <w:p w14:paraId="5CDD107B">
      <w:pPr>
        <w:rPr>
          <w:rFonts w:hint="eastAsia" w:eastAsiaTheme="minorEastAsia"/>
          <w:lang w:eastAsia="zh-CN"/>
        </w:rPr>
      </w:pPr>
    </w:p>
    <w:p w14:paraId="22F4DBF2">
      <w:pPr>
        <w:rPr>
          <w:rFonts w:hint="eastAsia" w:eastAsiaTheme="minorEastAsia"/>
          <w:lang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607B49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992880"/>
            <wp:effectExtent l="0" t="0" r="6985" b="7620"/>
            <wp:docPr id="2" name="图片 2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99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1032B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ure S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ROC Curves for M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 the Severity of Pneumonia</w:t>
      </w:r>
    </w:p>
    <w:p w14:paraId="2724E1E9">
      <w:pPr>
        <w:numPr>
          <w:ilvl w:val="0"/>
          <w:numId w:val="1"/>
        </w:numPr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Basic information as independent variable. (B) Infection type as independent variable. (C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Symptom as independent variable. (D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athogen type as independent variable.</w:t>
      </w:r>
    </w:p>
    <w:p w14:paraId="5D08F0A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7A87D54"/>
    <w:multiLevelType w:val="singleLevel"/>
    <w:tmpl w:val="47A87D5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DD7329"/>
    <w:rsid w:val="051C419A"/>
    <w:rsid w:val="0AF270DF"/>
    <w:rsid w:val="0FF52AA9"/>
    <w:rsid w:val="13B0325D"/>
    <w:rsid w:val="20E24817"/>
    <w:rsid w:val="2A2601A3"/>
    <w:rsid w:val="2A8C1B7F"/>
    <w:rsid w:val="2ACA1805"/>
    <w:rsid w:val="39CE0565"/>
    <w:rsid w:val="423D653E"/>
    <w:rsid w:val="493721CC"/>
    <w:rsid w:val="586C55CD"/>
    <w:rsid w:val="618F7D52"/>
    <w:rsid w:val="61BD5B4A"/>
    <w:rsid w:val="673821D5"/>
    <w:rsid w:val="6CAF4189"/>
    <w:rsid w:val="7DDD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1"/>
      <w:szCs w:val="21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7</Words>
  <Characters>1732</Characters>
  <Lines>0</Lines>
  <Paragraphs>0</Paragraphs>
  <TotalTime>0</TotalTime>
  <ScaleCrop>false</ScaleCrop>
  <LinksUpToDate>false</LinksUpToDate>
  <CharactersWithSpaces>18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3:36:00Z</dcterms:created>
  <dc:creator>ANNA</dc:creator>
  <cp:lastModifiedBy>ANNA</cp:lastModifiedBy>
  <dcterms:modified xsi:type="dcterms:W3CDTF">2025-11-14T09:2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E84EB0CDAF54964BD4EA4423D75D92F_11</vt:lpwstr>
  </property>
  <property fmtid="{D5CDD505-2E9C-101B-9397-08002B2CF9AE}" pid="4" name="KSOTemplateDocerSaveRecord">
    <vt:lpwstr>eyJoZGlkIjoiOWFjYzgwMjk3MWQ1NDg1MTIyODU4YTRjNjFhNzg0NWQiLCJ1c2VySWQiOiIyNTgyNzMzMDkifQ==</vt:lpwstr>
  </property>
</Properties>
</file>